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7217" w:rsidRDefault="008B7217" w:rsidP="008B721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71225">
        <w:rPr>
          <w:rFonts w:ascii="Times New Roman" w:hAnsi="Times New Roman" w:cs="Times New Roman"/>
          <w:b/>
          <w:sz w:val="24"/>
          <w:szCs w:val="24"/>
        </w:rPr>
        <w:t>Additional</w:t>
      </w:r>
      <w:proofErr w:type="spellEnd"/>
      <w:r w:rsidRPr="00A7122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71225">
        <w:rPr>
          <w:rFonts w:ascii="Times New Roman" w:hAnsi="Times New Roman" w:cs="Times New Roman"/>
          <w:b/>
          <w:sz w:val="24"/>
          <w:szCs w:val="24"/>
        </w:rPr>
        <w:t>file</w:t>
      </w:r>
      <w:proofErr w:type="spellEnd"/>
      <w:r w:rsidRPr="00A7122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D83">
        <w:rPr>
          <w:rFonts w:ascii="Times New Roman" w:hAnsi="Times New Roman" w:cs="Times New Roman"/>
          <w:b/>
          <w:sz w:val="24"/>
          <w:szCs w:val="24"/>
        </w:rPr>
        <w:t>(</w:t>
      </w:r>
      <w:r w:rsidRPr="00374D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374D83">
        <w:rPr>
          <w:rFonts w:ascii="Times New Roman" w:hAnsi="Times New Roman" w:cs="Times New Roman"/>
          <w:b/>
          <w:sz w:val="24"/>
          <w:szCs w:val="24"/>
        </w:rPr>
        <w:t>)</w:t>
      </w:r>
    </w:p>
    <w:p w:rsidR="008B7217" w:rsidRPr="008B7217" w:rsidRDefault="008B7217" w:rsidP="008B721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7217">
        <w:rPr>
          <w:rFonts w:ascii="Times New Roman" w:hAnsi="Times New Roman" w:cs="Times New Roman"/>
          <w:sz w:val="24"/>
          <w:szCs w:val="24"/>
          <w:lang w:val="en-US"/>
        </w:rPr>
        <w:t xml:space="preserve">Mass chromatograms of metabolites in rat urine: g- inosine; h- hypoxanthine; </w:t>
      </w:r>
      <w:proofErr w:type="spellStart"/>
      <w:r w:rsidRPr="008B7217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8B7217">
        <w:rPr>
          <w:rFonts w:ascii="Times New Roman" w:hAnsi="Times New Roman" w:cs="Times New Roman"/>
          <w:sz w:val="24"/>
          <w:szCs w:val="24"/>
          <w:lang w:val="en-US"/>
        </w:rPr>
        <w:t>- adenine; j- 3-hydroxybutyrate; k - 2-hydroxybutyrate; l- deuterated (D-3) 2-(2-carboxyethyl)-1,1,1,1-trimethylhydrazinium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8B7217" w:rsidRPr="008B7217" w:rsidRDefault="008B7217" w:rsidP="008B7217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8B7217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proofErr w:type="gramEnd"/>
    </w:p>
    <w:p w:rsidR="008B7217" w:rsidRDefault="008B7217" w:rsidP="008B721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 wp14:anchorId="47EE6B1D" wp14:editId="2090235C">
            <wp:extent cx="4852988" cy="2301621"/>
            <wp:effectExtent l="0" t="0" r="0" b="3810"/>
            <wp:docPr id="8" name="Рисунок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Рисунок 10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3647" cy="2316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B7217" w:rsidRPr="00C14410" w:rsidRDefault="00C14410" w:rsidP="008B721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14410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proofErr w:type="gramEnd"/>
    </w:p>
    <w:p w:rsidR="00C14410" w:rsidRDefault="00C14410" w:rsidP="00C1441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 wp14:anchorId="6D6AE398" wp14:editId="38AA2EE9">
            <wp:extent cx="4719638" cy="2238378"/>
            <wp:effectExtent l="0" t="0" r="0" b="0"/>
            <wp:docPr id="9" name="Рисунок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Рисунок 1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2053" cy="226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410" w:rsidRPr="00C14410" w:rsidRDefault="00C14410" w:rsidP="00C1441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proofErr w:type="gramStart"/>
      <w:r w:rsidRPr="00C14410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proofErr w:type="spellEnd"/>
      <w:proofErr w:type="gramEnd"/>
    </w:p>
    <w:p w:rsidR="00C14410" w:rsidRDefault="00C14410" w:rsidP="00C1441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 wp14:anchorId="66BF7BEB" wp14:editId="5B01DC02">
            <wp:extent cx="4729493" cy="2243138"/>
            <wp:effectExtent l="0" t="0" r="0" b="5080"/>
            <wp:docPr id="10" name="Рисунок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Рисунок 1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476" cy="22587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410" w:rsidRDefault="00C14410" w:rsidP="00C1441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C14410" w:rsidRPr="00C14410" w:rsidRDefault="00C14410" w:rsidP="00C1441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144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j</w:t>
      </w:r>
      <w:proofErr w:type="gramEnd"/>
    </w:p>
    <w:p w:rsidR="00C14410" w:rsidRDefault="00C14410" w:rsidP="00C1441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 wp14:anchorId="377A67E2" wp14:editId="6DF012AE">
            <wp:extent cx="4839569" cy="2295525"/>
            <wp:effectExtent l="0" t="0" r="0" b="0"/>
            <wp:docPr id="11" name="Рисунок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Рисунок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9497" cy="23097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410" w:rsidRPr="00C14410" w:rsidRDefault="00C14410" w:rsidP="00C1441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14410">
        <w:rPr>
          <w:rFonts w:ascii="Times New Roman" w:hAnsi="Times New Roman" w:cs="Times New Roman"/>
          <w:b/>
          <w:sz w:val="24"/>
          <w:szCs w:val="24"/>
          <w:lang w:val="en-US"/>
        </w:rPr>
        <w:t>k</w:t>
      </w:r>
      <w:proofErr w:type="gramEnd"/>
    </w:p>
    <w:p w:rsidR="00C14410" w:rsidRDefault="00C14410" w:rsidP="00C1441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ru-RU"/>
        </w:rPr>
        <w:drawing>
          <wp:inline distT="0" distB="0" distL="0" distR="0" wp14:anchorId="6420162D" wp14:editId="3DFFA745">
            <wp:extent cx="4890156" cy="2319337"/>
            <wp:effectExtent l="0" t="0" r="0" b="5080"/>
            <wp:docPr id="12" name="Рисунок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Рисунок 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806" cy="2334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4410" w:rsidRPr="00C14410" w:rsidRDefault="00C14410" w:rsidP="00C1441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C14410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proofErr w:type="gramEnd"/>
    </w:p>
    <w:p w:rsidR="00C14410" w:rsidRPr="008B7217" w:rsidRDefault="00C14410" w:rsidP="00C14410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>
        <w:rPr>
          <w:noProof/>
          <w:lang w:eastAsia="ru-RU"/>
        </w:rPr>
        <w:drawing>
          <wp:inline distT="0" distB="0" distL="0" distR="0" wp14:anchorId="330818C5" wp14:editId="58AB0C04">
            <wp:extent cx="4952365" cy="2347912"/>
            <wp:effectExtent l="0" t="0" r="0" b="0"/>
            <wp:docPr id="13" name="Рисунок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Рисунок 8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2" cy="2358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14410" w:rsidRPr="008B721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217"/>
    <w:rsid w:val="00354BEC"/>
    <w:rsid w:val="008B7217"/>
    <w:rsid w:val="00C1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BDB15"/>
  <w15:chartTrackingRefBased/>
  <w15:docId w15:val="{45AE4DE7-4564-463F-A842-F24C0F4C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721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theme" Target="theme/theme1.xml"/><Relationship Id="rId5" Type="http://schemas.openxmlformats.org/officeDocument/2006/relationships/image" Target="media/image2.wmf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F-1308</dc:creator>
  <cp:keywords/>
  <dc:description/>
  <cp:lastModifiedBy>SRF-1308</cp:lastModifiedBy>
  <cp:revision>3</cp:revision>
  <dcterms:created xsi:type="dcterms:W3CDTF">2024-04-18T08:35:00Z</dcterms:created>
  <dcterms:modified xsi:type="dcterms:W3CDTF">2024-04-18T08:44:00Z</dcterms:modified>
</cp:coreProperties>
</file>